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9AB92" w14:textId="77777777" w:rsidR="00750FCD" w:rsidRDefault="00750FCD" w:rsidP="00750FCD">
      <w:pPr>
        <w:spacing w:line="360" w:lineRule="auto"/>
        <w:rPr>
          <w:b/>
          <w:bCs/>
          <w:color w:val="000000" w:themeColor="text1"/>
          <w:sz w:val="36"/>
          <w:szCs w:val="36"/>
          <w:lang w:val="en-US"/>
        </w:rPr>
      </w:pPr>
      <w:r w:rsidRPr="00A83A3A">
        <w:rPr>
          <w:b/>
          <w:bCs/>
          <w:color w:val="000000" w:themeColor="text1"/>
          <w:sz w:val="36"/>
          <w:szCs w:val="36"/>
          <w:lang w:val="en-US"/>
        </w:rPr>
        <w:t>Supporting information</w:t>
      </w:r>
    </w:p>
    <w:p w14:paraId="5FE7E378" w14:textId="623E356E" w:rsidR="00750FCD" w:rsidRPr="00A83A3A" w:rsidRDefault="00750FCD" w:rsidP="00750FCD">
      <w:pPr>
        <w:spacing w:line="360" w:lineRule="auto"/>
        <w:rPr>
          <w:b/>
          <w:szCs w:val="24"/>
          <w:lang w:val="en-US"/>
        </w:rPr>
      </w:pPr>
      <w:r w:rsidRPr="00A83A3A">
        <w:rPr>
          <w:b/>
          <w:szCs w:val="24"/>
          <w:lang w:val="en-US"/>
        </w:rPr>
        <w:t>S</w:t>
      </w:r>
      <w:r>
        <w:rPr>
          <w:b/>
          <w:szCs w:val="24"/>
          <w:lang w:val="en-US"/>
        </w:rPr>
        <w:t xml:space="preserve">upporting file </w:t>
      </w:r>
      <w:r w:rsidRPr="00A83A3A">
        <w:rPr>
          <w:b/>
          <w:szCs w:val="24"/>
          <w:lang w:val="en-US"/>
        </w:rPr>
        <w:t xml:space="preserve">1. Search strategy </w:t>
      </w:r>
    </w:p>
    <w:p w14:paraId="5E0E4DDB" w14:textId="77777777" w:rsidR="00750FCD" w:rsidRDefault="00750FCD" w:rsidP="00750FCD">
      <w:pPr>
        <w:spacing w:line="360" w:lineRule="auto"/>
        <w:rPr>
          <w:bCs/>
          <w:szCs w:val="24"/>
          <w:lang w:val="en-US"/>
        </w:rPr>
      </w:pPr>
      <w:r w:rsidRPr="00A83A3A">
        <w:rPr>
          <w:bCs/>
          <w:szCs w:val="24"/>
          <w:lang w:val="en-US"/>
        </w:rPr>
        <w:t>(((Magnetic Resonance Elastography) OR Elastographies, Magnetic Resonance) OR Elastography, Magnetic Resonance) OR Magnetic Resonance Elastographies) OR Resonance Elastographies, Magnetic) OR Resonance Elastography, Magnetic))) OR (((((((</w:t>
      </w:r>
      <w:proofErr w:type="spellStart"/>
      <w:r w:rsidRPr="00A83A3A">
        <w:rPr>
          <w:bCs/>
          <w:szCs w:val="24"/>
          <w:lang w:val="en-US"/>
        </w:rPr>
        <w:t>Sonoelastography</w:t>
      </w:r>
      <w:proofErr w:type="spellEnd"/>
      <w:r w:rsidRPr="00A83A3A">
        <w:rPr>
          <w:bCs/>
          <w:szCs w:val="24"/>
          <w:lang w:val="en-US"/>
        </w:rPr>
        <w:t xml:space="preserve">) OR </w:t>
      </w:r>
      <w:proofErr w:type="spellStart"/>
      <w:r w:rsidRPr="00A83A3A">
        <w:rPr>
          <w:bCs/>
          <w:szCs w:val="24"/>
          <w:lang w:val="en-US"/>
        </w:rPr>
        <w:t>Sonoelastographies</w:t>
      </w:r>
      <w:proofErr w:type="spellEnd"/>
      <w:r w:rsidRPr="00A83A3A">
        <w:rPr>
          <w:bCs/>
          <w:szCs w:val="24"/>
          <w:lang w:val="en-US"/>
        </w:rPr>
        <w:t xml:space="preserve">) OR Acoustic Radiation Force Impulse Imaging) OR ARFI Imaging) OR ARFI </w:t>
      </w:r>
      <w:proofErr w:type="spellStart"/>
      <w:r w:rsidRPr="00A83A3A">
        <w:rPr>
          <w:bCs/>
          <w:szCs w:val="24"/>
          <w:lang w:val="en-US"/>
        </w:rPr>
        <w:t>Imagings</w:t>
      </w:r>
      <w:proofErr w:type="spellEnd"/>
      <w:r w:rsidRPr="00A83A3A">
        <w:rPr>
          <w:bCs/>
          <w:szCs w:val="24"/>
          <w:lang w:val="en-US"/>
        </w:rPr>
        <w:t xml:space="preserve">) OR Imaging, ARFI) OR </w:t>
      </w:r>
      <w:proofErr w:type="spellStart"/>
      <w:r w:rsidRPr="00A83A3A">
        <w:rPr>
          <w:bCs/>
          <w:szCs w:val="24"/>
          <w:lang w:val="en-US"/>
        </w:rPr>
        <w:t>Imagings</w:t>
      </w:r>
      <w:proofErr w:type="spellEnd"/>
      <w:r w:rsidRPr="00A83A3A">
        <w:rPr>
          <w:bCs/>
          <w:szCs w:val="24"/>
          <w:lang w:val="en-US"/>
        </w:rPr>
        <w:t>, ARFI)) AND ((((Fibrosis, Liver) OR Fibroses, Liver) OR Liver Fibroses) OR Liver Fibrosis)</w:t>
      </w:r>
    </w:p>
    <w:p w14:paraId="4FCDC2BB" w14:textId="77777777" w:rsidR="00534767" w:rsidRPr="00750FCD" w:rsidRDefault="00534767">
      <w:pPr>
        <w:rPr>
          <w:lang w:val="en-US"/>
        </w:rPr>
      </w:pPr>
    </w:p>
    <w:sectPr w:rsidR="00534767" w:rsidRPr="00750FCD" w:rsidSect="00566AA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FCD"/>
    <w:rsid w:val="0000121C"/>
    <w:rsid w:val="00016F9F"/>
    <w:rsid w:val="00027BB2"/>
    <w:rsid w:val="00090459"/>
    <w:rsid w:val="000A38A6"/>
    <w:rsid w:val="000A3C43"/>
    <w:rsid w:val="000C2D67"/>
    <w:rsid w:val="001529E0"/>
    <w:rsid w:val="00167EEC"/>
    <w:rsid w:val="001D2BA1"/>
    <w:rsid w:val="001F0180"/>
    <w:rsid w:val="00200EFF"/>
    <w:rsid w:val="00242C5B"/>
    <w:rsid w:val="00271D65"/>
    <w:rsid w:val="002A448A"/>
    <w:rsid w:val="002E60C5"/>
    <w:rsid w:val="002F6A4F"/>
    <w:rsid w:val="0031173C"/>
    <w:rsid w:val="003342DC"/>
    <w:rsid w:val="0039568E"/>
    <w:rsid w:val="003C1B32"/>
    <w:rsid w:val="00425BEE"/>
    <w:rsid w:val="004807AB"/>
    <w:rsid w:val="00484053"/>
    <w:rsid w:val="00485366"/>
    <w:rsid w:val="004E2C59"/>
    <w:rsid w:val="004E7EF2"/>
    <w:rsid w:val="005345E4"/>
    <w:rsid w:val="00534767"/>
    <w:rsid w:val="00551339"/>
    <w:rsid w:val="005518DD"/>
    <w:rsid w:val="00557D6F"/>
    <w:rsid w:val="00566AA0"/>
    <w:rsid w:val="00566B89"/>
    <w:rsid w:val="00590B78"/>
    <w:rsid w:val="005A5575"/>
    <w:rsid w:val="005B68EC"/>
    <w:rsid w:val="005D5F5B"/>
    <w:rsid w:val="00621102"/>
    <w:rsid w:val="006A2255"/>
    <w:rsid w:val="006A417A"/>
    <w:rsid w:val="006C2767"/>
    <w:rsid w:val="006D4FD6"/>
    <w:rsid w:val="00700CA4"/>
    <w:rsid w:val="00703258"/>
    <w:rsid w:val="0071526C"/>
    <w:rsid w:val="007409EA"/>
    <w:rsid w:val="00750FCD"/>
    <w:rsid w:val="007C42F9"/>
    <w:rsid w:val="00824728"/>
    <w:rsid w:val="008456E0"/>
    <w:rsid w:val="00864E8B"/>
    <w:rsid w:val="00891B4A"/>
    <w:rsid w:val="008A6338"/>
    <w:rsid w:val="009260E1"/>
    <w:rsid w:val="009531C4"/>
    <w:rsid w:val="0098102D"/>
    <w:rsid w:val="009F3F42"/>
    <w:rsid w:val="009F5B9B"/>
    <w:rsid w:val="00A02A1A"/>
    <w:rsid w:val="00A2284A"/>
    <w:rsid w:val="00A36BCD"/>
    <w:rsid w:val="00A554BF"/>
    <w:rsid w:val="00A90D6C"/>
    <w:rsid w:val="00AD1B42"/>
    <w:rsid w:val="00B22140"/>
    <w:rsid w:val="00B304C5"/>
    <w:rsid w:val="00B73876"/>
    <w:rsid w:val="00B9427A"/>
    <w:rsid w:val="00BF7064"/>
    <w:rsid w:val="00C15D71"/>
    <w:rsid w:val="00C438CE"/>
    <w:rsid w:val="00C50020"/>
    <w:rsid w:val="00C62A2A"/>
    <w:rsid w:val="00C87177"/>
    <w:rsid w:val="00CA61B5"/>
    <w:rsid w:val="00CA64B3"/>
    <w:rsid w:val="00CA74DA"/>
    <w:rsid w:val="00CB31C2"/>
    <w:rsid w:val="00CE359D"/>
    <w:rsid w:val="00CF0195"/>
    <w:rsid w:val="00D057BE"/>
    <w:rsid w:val="00D21DEF"/>
    <w:rsid w:val="00D651F4"/>
    <w:rsid w:val="00D7741A"/>
    <w:rsid w:val="00D962DC"/>
    <w:rsid w:val="00DB1D34"/>
    <w:rsid w:val="00E22C83"/>
    <w:rsid w:val="00E308D2"/>
    <w:rsid w:val="00E3286A"/>
    <w:rsid w:val="00E41945"/>
    <w:rsid w:val="00E60142"/>
    <w:rsid w:val="00E66123"/>
    <w:rsid w:val="00EA56E3"/>
    <w:rsid w:val="00EB5902"/>
    <w:rsid w:val="00F11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1A002C"/>
  <w15:chartTrackingRefBased/>
  <w15:docId w15:val="{6C0A13C3-9226-7441-855A-52507565C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750FCD"/>
    <w:pPr>
      <w:widowControl w:val="0"/>
      <w:autoSpaceDE w:val="0"/>
      <w:autoSpaceDN w:val="0"/>
      <w:spacing w:before="120" w:after="120"/>
      <w:jc w:val="both"/>
    </w:pPr>
    <w:rPr>
      <w:rFonts w:ascii="Times New Roman" w:eastAsia="Times New Roman" w:hAnsi="Times New Roman" w:cs="Times New Roman"/>
      <w:szCs w:val="22"/>
      <w:lang w:val="pt-BR" w:eastAsia="pt-BR" w:bidi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Philip Leonhardt Altmayer</dc:creator>
  <cp:keywords/>
  <dc:description/>
  <cp:lastModifiedBy>Stephan Philip Leonhardt Altmayer</cp:lastModifiedBy>
  <cp:revision>1</cp:revision>
  <dcterms:created xsi:type="dcterms:W3CDTF">2022-06-20T14:25:00Z</dcterms:created>
  <dcterms:modified xsi:type="dcterms:W3CDTF">2022-06-20T14:26:00Z</dcterms:modified>
</cp:coreProperties>
</file>